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77" w:type="dxa"/>
        <w:tblLook w:val="04A0" w:firstRow="1" w:lastRow="0" w:firstColumn="1" w:lastColumn="0" w:noHBand="0" w:noVBand="1"/>
      </w:tblPr>
      <w:tblGrid>
        <w:gridCol w:w="3397"/>
        <w:gridCol w:w="1560"/>
        <w:gridCol w:w="1701"/>
        <w:gridCol w:w="1842"/>
        <w:gridCol w:w="1418"/>
        <w:gridCol w:w="1559"/>
      </w:tblGrid>
      <w:tr w:rsidR="00457075" w:rsidRPr="00457075" w14:paraId="1615103C" w14:textId="77777777" w:rsidTr="00B11518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7F37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BA7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508C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GA </w:t>
            </w:r>
            <w:proofErr w:type="spellStart"/>
            <w:r w:rsidRPr="00BA7A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</w:t>
            </w:r>
            <w:proofErr w:type="spellEnd"/>
            <w:r w:rsidRPr="00BA7A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01EB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FU </w:t>
            </w:r>
            <w:proofErr w:type="spellStart"/>
            <w:r w:rsidRPr="00BA7A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</w:t>
            </w:r>
            <w:proofErr w:type="spellEnd"/>
            <w:r w:rsidRPr="00BA7A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8643" w14:textId="1A7892E9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70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OTH </w:t>
            </w:r>
            <w:proofErr w:type="gramStart"/>
            <w:r w:rsidRPr="004570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</w:t>
            </w:r>
            <w:proofErr w:type="gramEnd"/>
            <w:r w:rsidRPr="004570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95C7" w14:textId="3AA3433B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70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. CU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BA2D" w14:textId="102DFA2D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70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. OTH (%)</w:t>
            </w:r>
          </w:p>
        </w:tc>
      </w:tr>
      <w:tr w:rsidR="00457075" w:rsidRPr="00457075" w14:paraId="5FE694BF" w14:textId="77777777" w:rsidTr="00B11518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89F7" w14:textId="69FD3515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7075">
              <w:rPr>
                <w:rFonts w:ascii="Arial" w:hAnsi="Arial" w:cs="Arial"/>
                <w:sz w:val="20"/>
                <w:szCs w:val="20"/>
              </w:rPr>
              <w:t>Battery powered aspirator (indoor</w:t>
            </w:r>
            <w:r w:rsidR="008865DF">
              <w:rPr>
                <w:rFonts w:ascii="Arial" w:hAnsi="Arial" w:cs="Arial"/>
                <w:sz w:val="20"/>
                <w:szCs w:val="20"/>
              </w:rPr>
              <w:t>s</w:t>
            </w:r>
            <w:r w:rsidRPr="0045707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9D19" w14:textId="3451CC3B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70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5 (8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B627" w14:textId="6DF3386F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 (10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C990" w14:textId="0250B199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 (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7986" w14:textId="6CB9EEF4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5D8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7075" w:rsidRPr="00457075" w14:paraId="07CE0191" w14:textId="77777777" w:rsidTr="00B11518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44A5" w14:textId="7B3F311C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70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nopheles</w:t>
            </w:r>
            <w:r w:rsidRPr="00457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ravid tra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3EF1" w14:textId="4114B97E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 (8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6498" w14:textId="26C8F56F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C1CF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EA94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6E7" w14:textId="4D30B47E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6)</w:t>
            </w:r>
          </w:p>
        </w:tc>
      </w:tr>
      <w:tr w:rsidR="00457075" w:rsidRPr="00457075" w14:paraId="4015E6C3" w14:textId="77777777" w:rsidTr="00B11518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D6B2" w14:textId="4E664C0D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7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C Box gravid tra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14ED" w14:textId="531CEA3E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(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8CA8" w14:textId="067C6796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(41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EA97" w14:textId="37A2F9AA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0.</w:t>
            </w:r>
            <w:r w:rsidR="00635F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695D" w14:textId="34110593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2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EBB4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7075" w:rsidRPr="00457075" w14:paraId="02E87B3A" w14:textId="77777777" w:rsidTr="00B11518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CD2" w14:textId="5DE25D21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7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G-sentinel tra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AFEE" w14:textId="175333B4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2DC7" w14:textId="6D9EAB2C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37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FD9" w14:textId="7777777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C888" w14:textId="0C0F976C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1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D4F0" w14:textId="3BAE9737" w:rsidR="00457075" w:rsidRPr="00BA7A31" w:rsidRDefault="00457075" w:rsidP="008865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12.</w:t>
            </w:r>
            <w:r w:rsidR="00635F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BA7A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</w:tbl>
    <w:p w14:paraId="5F6437E1" w14:textId="05F5476D" w:rsidR="00262A78" w:rsidRPr="00262A78" w:rsidRDefault="00457075" w:rsidP="00457075">
      <w:pPr>
        <w:spacing w:line="480" w:lineRule="auto"/>
        <w:rPr>
          <w:sz w:val="20"/>
          <w:szCs w:val="20"/>
        </w:rPr>
      </w:pPr>
      <w:r w:rsidRPr="00262A78">
        <w:rPr>
          <w:sz w:val="20"/>
          <w:szCs w:val="20"/>
        </w:rPr>
        <w:t xml:space="preserve">GA </w:t>
      </w:r>
      <w:proofErr w:type="spellStart"/>
      <w:r w:rsidRPr="00262A78">
        <w:rPr>
          <w:sz w:val="20"/>
          <w:szCs w:val="20"/>
        </w:rPr>
        <w:t>sl</w:t>
      </w:r>
      <w:proofErr w:type="spellEnd"/>
      <w:r w:rsidRPr="00262A78">
        <w:rPr>
          <w:sz w:val="20"/>
          <w:szCs w:val="20"/>
        </w:rPr>
        <w:t xml:space="preserve">= </w:t>
      </w:r>
      <w:r w:rsidRPr="00262A78">
        <w:rPr>
          <w:i/>
          <w:sz w:val="20"/>
          <w:szCs w:val="20"/>
        </w:rPr>
        <w:t>An. gambiae</w:t>
      </w:r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sensu</w:t>
      </w:r>
      <w:proofErr w:type="spellEnd"/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lato</w:t>
      </w:r>
      <w:proofErr w:type="spellEnd"/>
      <w:r w:rsidRPr="00262A78">
        <w:rPr>
          <w:sz w:val="20"/>
          <w:szCs w:val="20"/>
        </w:rPr>
        <w:t xml:space="preserve">; </w:t>
      </w:r>
      <w:r>
        <w:rPr>
          <w:sz w:val="20"/>
          <w:szCs w:val="20"/>
        </w:rPr>
        <w:t>FU</w:t>
      </w:r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sl</w:t>
      </w:r>
      <w:proofErr w:type="spellEnd"/>
      <w:r w:rsidRPr="00262A78">
        <w:rPr>
          <w:sz w:val="20"/>
          <w:szCs w:val="20"/>
        </w:rPr>
        <w:t xml:space="preserve">= </w:t>
      </w:r>
      <w:r w:rsidRPr="00262A78">
        <w:rPr>
          <w:i/>
          <w:sz w:val="20"/>
          <w:szCs w:val="20"/>
        </w:rPr>
        <w:t xml:space="preserve">An. </w:t>
      </w:r>
      <w:proofErr w:type="spellStart"/>
      <w:r>
        <w:rPr>
          <w:i/>
          <w:sz w:val="20"/>
          <w:szCs w:val="20"/>
        </w:rPr>
        <w:t>funestus</w:t>
      </w:r>
      <w:proofErr w:type="spellEnd"/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sensu</w:t>
      </w:r>
      <w:proofErr w:type="spellEnd"/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lato</w:t>
      </w:r>
      <w:proofErr w:type="spellEnd"/>
      <w:r w:rsidRPr="00262A78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OTH </w:t>
      </w:r>
      <w:proofErr w:type="gramStart"/>
      <w:r>
        <w:rPr>
          <w:sz w:val="20"/>
          <w:szCs w:val="20"/>
        </w:rPr>
        <w:t>An</w:t>
      </w:r>
      <w:proofErr w:type="gramEnd"/>
      <w:r>
        <w:rPr>
          <w:sz w:val="20"/>
          <w:szCs w:val="20"/>
        </w:rPr>
        <w:t xml:space="preserve">= other anophelines; CU= </w:t>
      </w:r>
      <w:r w:rsidRPr="00C94743">
        <w:rPr>
          <w:i/>
          <w:sz w:val="20"/>
          <w:szCs w:val="20"/>
        </w:rPr>
        <w:t>Culex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</w:t>
      </w:r>
      <w:proofErr w:type="spellEnd"/>
      <w:r>
        <w:rPr>
          <w:sz w:val="20"/>
          <w:szCs w:val="20"/>
        </w:rPr>
        <w:t>; OTH= other genera</w:t>
      </w:r>
    </w:p>
    <w:p w14:paraId="7D69BEE1" w14:textId="1A7F784E" w:rsidR="00262A78" w:rsidRDefault="00262A78" w:rsidP="00457075">
      <w:pPr>
        <w:spacing w:line="480" w:lineRule="auto"/>
      </w:pPr>
    </w:p>
    <w:p w14:paraId="27370F5F" w14:textId="06556A7C" w:rsidR="00F4659B" w:rsidRDefault="00F4659B" w:rsidP="00457075">
      <w:pPr>
        <w:spacing w:line="480" w:lineRule="auto"/>
      </w:pPr>
    </w:p>
    <w:sectPr w:rsidR="00F4659B" w:rsidSect="00262A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5C"/>
    <w:rsid w:val="00010C31"/>
    <w:rsid w:val="00016FBD"/>
    <w:rsid w:val="00075C51"/>
    <w:rsid w:val="00095ED7"/>
    <w:rsid w:val="000D72EC"/>
    <w:rsid w:val="00106904"/>
    <w:rsid w:val="001162A6"/>
    <w:rsid w:val="001D754E"/>
    <w:rsid w:val="00201783"/>
    <w:rsid w:val="00204153"/>
    <w:rsid w:val="00260D5C"/>
    <w:rsid w:val="00262A78"/>
    <w:rsid w:val="002730AE"/>
    <w:rsid w:val="00290474"/>
    <w:rsid w:val="002F3FD0"/>
    <w:rsid w:val="00331AA3"/>
    <w:rsid w:val="0035068F"/>
    <w:rsid w:val="003B10D4"/>
    <w:rsid w:val="003D1797"/>
    <w:rsid w:val="003E28E2"/>
    <w:rsid w:val="00457075"/>
    <w:rsid w:val="004E29F2"/>
    <w:rsid w:val="005566C0"/>
    <w:rsid w:val="00570EF3"/>
    <w:rsid w:val="00635FBA"/>
    <w:rsid w:val="006465D3"/>
    <w:rsid w:val="00660D71"/>
    <w:rsid w:val="00683E42"/>
    <w:rsid w:val="006C66D1"/>
    <w:rsid w:val="00704FB3"/>
    <w:rsid w:val="00731381"/>
    <w:rsid w:val="00781CC9"/>
    <w:rsid w:val="007978D5"/>
    <w:rsid w:val="00822FD5"/>
    <w:rsid w:val="0087618C"/>
    <w:rsid w:val="008865DF"/>
    <w:rsid w:val="008B1D38"/>
    <w:rsid w:val="009077D7"/>
    <w:rsid w:val="00932CAF"/>
    <w:rsid w:val="009A7997"/>
    <w:rsid w:val="009D71FE"/>
    <w:rsid w:val="00AF1795"/>
    <w:rsid w:val="00B11518"/>
    <w:rsid w:val="00B27381"/>
    <w:rsid w:val="00B55B7B"/>
    <w:rsid w:val="00BA7A31"/>
    <w:rsid w:val="00C057C6"/>
    <w:rsid w:val="00C93082"/>
    <w:rsid w:val="00C94743"/>
    <w:rsid w:val="00CB01C6"/>
    <w:rsid w:val="00DB5CD4"/>
    <w:rsid w:val="00EE4914"/>
    <w:rsid w:val="00EF78F6"/>
    <w:rsid w:val="00F06D46"/>
    <w:rsid w:val="00F36C9D"/>
    <w:rsid w:val="00F4659B"/>
    <w:rsid w:val="00F66D55"/>
    <w:rsid w:val="00F70A05"/>
    <w:rsid w:val="00F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4D41"/>
  <w15:chartTrackingRefBased/>
  <w15:docId w15:val="{2AF17BAD-EAA9-4369-AB13-F4BAB9B8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Minetti</dc:creator>
  <cp:keywords/>
  <dc:description/>
  <cp:lastModifiedBy>Corrado Minetti</cp:lastModifiedBy>
  <cp:revision>63</cp:revision>
  <dcterms:created xsi:type="dcterms:W3CDTF">2019-03-25T14:25:00Z</dcterms:created>
  <dcterms:modified xsi:type="dcterms:W3CDTF">2019-09-05T15:05:00Z</dcterms:modified>
</cp:coreProperties>
</file>